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735C2" w14:textId="26503F60" w:rsidR="004E7AF2" w:rsidRDefault="004E7AF2" w:rsidP="007179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3D0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E7AF2">
        <w:rPr>
          <w:rFonts w:ascii="Times New Roman" w:hAnsi="Times New Roman" w:cs="Times New Roman"/>
          <w:sz w:val="24"/>
          <w:szCs w:val="24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databases used </w:t>
      </w:r>
      <w:r w:rsidRPr="004E7AF2">
        <w:rPr>
          <w:rFonts w:ascii="Times New Roman" w:hAnsi="Times New Roman" w:cs="Times New Roman"/>
          <w:sz w:val="24"/>
          <w:szCs w:val="24"/>
        </w:rPr>
        <w:t>for sequence anno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8"/>
        <w:gridCol w:w="5349"/>
      </w:tblGrid>
      <w:tr w:rsidR="00380628" w:rsidRPr="00380628" w14:paraId="02D996EE" w14:textId="77777777" w:rsidTr="0065016F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7893EFC6" w14:textId="170113FB" w:rsidR="004E7AF2" w:rsidRPr="00380628" w:rsidRDefault="0065016F" w:rsidP="007179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27970" w14:textId="26F22A87" w:rsidR="004E7AF2" w:rsidRPr="002612DA" w:rsidRDefault="0065016F" w:rsidP="007179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16F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eb site</w:t>
            </w:r>
          </w:p>
        </w:tc>
      </w:tr>
      <w:tr w:rsidR="0065016F" w:rsidRPr="00380628" w14:paraId="5A9CA812" w14:textId="77777777" w:rsidTr="0065016F">
        <w:trPr>
          <w:trHeight w:hRule="exact" w:val="397"/>
        </w:trPr>
        <w:tc>
          <w:tcPr>
            <w:tcW w:w="0" w:type="auto"/>
            <w:tcBorders>
              <w:bottom w:val="nil"/>
            </w:tcBorders>
          </w:tcPr>
          <w:p w14:paraId="4581A010" w14:textId="70E1F104" w:rsidR="0065016F" w:rsidRPr="0065016F" w:rsidRDefault="0065016F" w:rsidP="0065016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8062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80628">
              <w:rPr>
                <w:rFonts w:ascii="Times New Roman" w:hAnsi="Times New Roman" w:cs="Times New Roman"/>
                <w:sz w:val="24"/>
                <w:szCs w:val="24"/>
              </w:rPr>
              <w:t>ational Center for Biotechnology Information NR database</w:t>
            </w:r>
          </w:p>
        </w:tc>
        <w:tc>
          <w:tcPr>
            <w:tcW w:w="0" w:type="auto"/>
            <w:tcBorders>
              <w:bottom w:val="nil"/>
            </w:tcBorders>
          </w:tcPr>
          <w:p w14:paraId="18E66AD2" w14:textId="518CF970" w:rsidR="0065016F" w:rsidRDefault="0065016F" w:rsidP="0065016F">
            <w:pPr>
              <w:spacing w:line="360" w:lineRule="auto"/>
            </w:pPr>
            <w:hyperlink r:id="rId6" w:history="1">
              <w:r w:rsidRPr="002612DA">
                <w:rPr>
                  <w:rStyle w:val="a8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ftp://ftp.ncbi.nlm.nih.gov/blast/db</w:t>
              </w:r>
            </w:hyperlink>
          </w:p>
        </w:tc>
      </w:tr>
      <w:tr w:rsidR="0065016F" w:rsidRPr="00380628" w14:paraId="00B13E9F" w14:textId="77777777" w:rsidTr="0065016F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</w:tcPr>
          <w:p w14:paraId="707FE8BF" w14:textId="1DDEC975" w:rsidR="0065016F" w:rsidRPr="00380628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62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0628">
              <w:rPr>
                <w:rFonts w:ascii="Times New Roman" w:hAnsi="Times New Roman" w:cs="Times New Roman"/>
                <w:sz w:val="24"/>
                <w:szCs w:val="24"/>
              </w:rPr>
              <w:t>wiss-Prot protein datab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0E1BE" w14:textId="2F7E2FCF" w:rsidR="0065016F" w:rsidRPr="002612DA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2612DA">
                <w:rPr>
                  <w:rStyle w:val="a8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eb.expasy.org/docs/swiss-prot_guideline.html</w:t>
              </w:r>
            </w:hyperlink>
          </w:p>
        </w:tc>
      </w:tr>
      <w:tr w:rsidR="0065016F" w:rsidRPr="00380628" w14:paraId="157826D6" w14:textId="77777777" w:rsidTr="002612DA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</w:tcPr>
          <w:p w14:paraId="2ABC1256" w14:textId="37B20BA3" w:rsidR="0065016F" w:rsidRPr="00380628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62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80628">
              <w:rPr>
                <w:rFonts w:ascii="Times New Roman" w:hAnsi="Times New Roman" w:cs="Times New Roman"/>
                <w:sz w:val="24"/>
                <w:szCs w:val="24"/>
              </w:rPr>
              <w:t>fam datab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8260B" w14:textId="07FB1318" w:rsidR="0065016F" w:rsidRPr="002612DA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2612DA">
                <w:rPr>
                  <w:rStyle w:val="a8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pfam.xfam.org/</w:t>
              </w:r>
            </w:hyperlink>
          </w:p>
        </w:tc>
      </w:tr>
      <w:tr w:rsidR="0065016F" w:rsidRPr="00380628" w14:paraId="790EDF46" w14:textId="77777777" w:rsidTr="002612DA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</w:tcPr>
          <w:p w14:paraId="3D76AFBB" w14:textId="794A1AEF" w:rsidR="0065016F" w:rsidRPr="00380628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62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80628">
              <w:rPr>
                <w:rFonts w:ascii="Times New Roman" w:hAnsi="Times New Roman" w:cs="Times New Roman"/>
                <w:sz w:val="24"/>
                <w:szCs w:val="24"/>
              </w:rPr>
              <w:t>lusters of Orthologous Groups (COG) of proteins datab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05BCF" w14:textId="1508C604" w:rsidR="0065016F" w:rsidRPr="002612DA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2612DA">
                <w:rPr>
                  <w:rStyle w:val="a8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ww.ncbi.nlm.nih.gov/COG/</w:t>
              </w:r>
            </w:hyperlink>
          </w:p>
        </w:tc>
      </w:tr>
      <w:tr w:rsidR="0065016F" w:rsidRPr="00380628" w14:paraId="7DF6D9B8" w14:textId="77777777" w:rsidTr="002612DA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</w:tcPr>
          <w:p w14:paraId="4A9880C8" w14:textId="76DA48E4" w:rsidR="0065016F" w:rsidRPr="00380628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62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80628">
              <w:rPr>
                <w:rFonts w:ascii="Times New Roman" w:hAnsi="Times New Roman" w:cs="Times New Roman"/>
                <w:sz w:val="24"/>
                <w:szCs w:val="24"/>
              </w:rPr>
              <w:t>ene Ontology (GO) datab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15857" w14:textId="58DC8085" w:rsidR="0065016F" w:rsidRPr="002612DA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2612DA">
                <w:rPr>
                  <w:rStyle w:val="a8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ww.geneontology.org</w:t>
              </w:r>
            </w:hyperlink>
          </w:p>
        </w:tc>
      </w:tr>
      <w:tr w:rsidR="0065016F" w:rsidRPr="00380628" w14:paraId="128E400A" w14:textId="77777777" w:rsidTr="002612DA">
        <w:trPr>
          <w:trHeight w:hRule="exact" w:val="397"/>
        </w:trPr>
        <w:tc>
          <w:tcPr>
            <w:tcW w:w="0" w:type="auto"/>
            <w:tcBorders>
              <w:top w:val="nil"/>
            </w:tcBorders>
          </w:tcPr>
          <w:p w14:paraId="020B5911" w14:textId="3F3DEA0C" w:rsidR="0065016F" w:rsidRPr="00380628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628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80628">
              <w:rPr>
                <w:rFonts w:ascii="Times New Roman" w:hAnsi="Times New Roman" w:cs="Times New Roman"/>
                <w:sz w:val="24"/>
                <w:szCs w:val="24"/>
              </w:rPr>
              <w:t>yoto Encyclopedia of Genes and Genomes (KEGG) database</w:t>
            </w:r>
          </w:p>
        </w:tc>
        <w:tc>
          <w:tcPr>
            <w:tcW w:w="0" w:type="auto"/>
            <w:tcBorders>
              <w:top w:val="nil"/>
            </w:tcBorders>
          </w:tcPr>
          <w:p w14:paraId="08647FFA" w14:textId="38096F43" w:rsidR="0065016F" w:rsidRPr="002612DA" w:rsidRDefault="0065016F" w:rsidP="006501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2612DA">
                <w:rPr>
                  <w:rStyle w:val="a8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ww.genome.jp/kegg/</w:t>
              </w:r>
            </w:hyperlink>
          </w:p>
        </w:tc>
      </w:tr>
    </w:tbl>
    <w:p w14:paraId="6FD2A62F" w14:textId="62775B08" w:rsidR="0006485E" w:rsidRDefault="0006485E" w:rsidP="007179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D2D58" w14:textId="77777777" w:rsidR="003A7D6A" w:rsidRDefault="003A7D6A" w:rsidP="007179D6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355F8E9" w14:textId="1B4313E1" w:rsidR="00E87977" w:rsidRDefault="00E87977" w:rsidP="007179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 w:rsidRPr="004607AB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4607AB" w:rsidRPr="004607AB">
        <w:rPr>
          <w:rFonts w:ascii="Times New Roman" w:hAnsi="Times New Roman" w:cs="Times New Roman"/>
          <w:sz w:val="24"/>
          <w:szCs w:val="24"/>
        </w:rPr>
        <w:t xml:space="preserve">to validate the </w:t>
      </w:r>
      <w:r w:rsidR="00E92FDB" w:rsidRPr="00E92FDB">
        <w:rPr>
          <w:rFonts w:ascii="Times New Roman" w:hAnsi="Times New Roman" w:cs="Times New Roman"/>
          <w:sz w:val="24"/>
          <w:szCs w:val="24"/>
        </w:rPr>
        <w:t>differential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692"/>
        <w:gridCol w:w="3537"/>
        <w:gridCol w:w="1149"/>
        <w:gridCol w:w="950"/>
      </w:tblGrid>
      <w:tr w:rsidR="0006485E" w:rsidRPr="00742820" w14:paraId="5DA919C8" w14:textId="58128FE4" w:rsidTr="003B17E6">
        <w:trPr>
          <w:trHeight w:hRule="exact" w:val="397"/>
        </w:trPr>
        <w:tc>
          <w:tcPr>
            <w:tcW w:w="4531" w:type="dxa"/>
            <w:tcBorders>
              <w:bottom w:val="single" w:sz="4" w:space="0" w:color="auto"/>
            </w:tcBorders>
          </w:tcPr>
          <w:p w14:paraId="20965087" w14:textId="171F3F83" w:rsidR="0006485E" w:rsidRPr="00742820" w:rsidRDefault="0006485E" w:rsidP="007179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92" w:type="dxa"/>
            <w:tcBorders>
              <w:bottom w:val="single" w:sz="4" w:space="0" w:color="auto"/>
            </w:tcBorders>
          </w:tcPr>
          <w:p w14:paraId="419C038A" w14:textId="6D167AA7" w:rsidR="0006485E" w:rsidRPr="00742820" w:rsidRDefault="0006485E" w:rsidP="007179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42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70106" w14:textId="3C7845B1" w:rsidR="0006485E" w:rsidRPr="00742820" w:rsidRDefault="0006485E" w:rsidP="007179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</w:t>
            </w:r>
            <w:r w:rsidRPr="00742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  <w:r w:rsidRPr="00742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04AF9" w14:textId="55E2E34E" w:rsidR="0006485E" w:rsidRPr="00742820" w:rsidRDefault="0006485E" w:rsidP="007179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6FF9C" w14:textId="0C30A774" w:rsidR="0006485E" w:rsidRPr="00742820" w:rsidRDefault="0006485E" w:rsidP="007179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uct</w:t>
            </w:r>
          </w:p>
        </w:tc>
      </w:tr>
      <w:tr w:rsidR="0006485E" w:rsidRPr="00742820" w14:paraId="47733286" w14:textId="0228DF17" w:rsidTr="003B17E6">
        <w:trPr>
          <w:trHeight w:hRule="exact" w:val="397"/>
        </w:trPr>
        <w:tc>
          <w:tcPr>
            <w:tcW w:w="4531" w:type="dxa"/>
            <w:tcBorders>
              <w:bottom w:val="nil"/>
            </w:tcBorders>
            <w:vAlign w:val="center"/>
          </w:tcPr>
          <w:p w14:paraId="3B4EFA01" w14:textId="52890CDB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cytochrome P450 26B1</w:t>
            </w:r>
          </w:p>
        </w:tc>
        <w:tc>
          <w:tcPr>
            <w:tcW w:w="3692" w:type="dxa"/>
            <w:tcBorders>
              <w:bottom w:val="nil"/>
            </w:tcBorders>
          </w:tcPr>
          <w:p w14:paraId="28A15790" w14:textId="77777777" w:rsidR="0006485E" w:rsidRPr="00742820" w:rsidRDefault="0006485E" w:rsidP="00064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28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GGGGCGCTTCAACTAC</w:t>
            </w:r>
          </w:p>
          <w:p w14:paraId="5FD9C4DD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72EC2E" w14:textId="77777777" w:rsidR="0006485E" w:rsidRPr="00742820" w:rsidRDefault="0006485E" w:rsidP="00064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28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GCTCAATAGCGAGGAT</w:t>
            </w:r>
          </w:p>
          <w:p w14:paraId="5DE8DE6C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E15B2B" w14:textId="652F2D4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03198B" w14:textId="0C8D07E4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bp</w:t>
            </w:r>
          </w:p>
        </w:tc>
      </w:tr>
      <w:tr w:rsidR="0006485E" w:rsidRPr="00742820" w14:paraId="6EE00F1D" w14:textId="12F7DF70" w:rsidTr="003B17E6">
        <w:trPr>
          <w:trHeight w:hRule="exact" w:val="397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29661779" w14:textId="6EBF1E8C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drebrin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16178A23" w14:textId="77777777" w:rsidR="0006485E" w:rsidRPr="00742820" w:rsidRDefault="0006485E" w:rsidP="00064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28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ACGATGACAACGAAGTG</w:t>
            </w:r>
          </w:p>
          <w:p w14:paraId="4C9F39CC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3A01C" w14:textId="77777777" w:rsidR="0006485E" w:rsidRPr="00742820" w:rsidRDefault="0006485E" w:rsidP="00064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28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CCTCTTTGATGGGCGTG</w:t>
            </w:r>
          </w:p>
          <w:p w14:paraId="005E3556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63B5C" w14:textId="69EE91DA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3927F" w14:textId="4A6BB616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bp</w:t>
            </w:r>
          </w:p>
        </w:tc>
      </w:tr>
      <w:tr w:rsidR="0006485E" w:rsidRPr="00742820" w14:paraId="1BF916F7" w14:textId="1D57DE91" w:rsidTr="003B17E6">
        <w:trPr>
          <w:trHeight w:hRule="exact" w:val="397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24B0AB72" w14:textId="3503DDC4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insulin-like growth factor-binding protein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2C80DE5E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CAAGCCCATTTCAGTCT</w:t>
            </w:r>
          </w:p>
          <w:p w14:paraId="28ADFB13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042F9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TGTTGTTTCGTGCTGT</w:t>
            </w:r>
          </w:p>
          <w:p w14:paraId="16C9B274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18D6E6" w14:textId="29A41516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21EA4" w14:textId="1D4C55E3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bp</w:t>
            </w:r>
          </w:p>
        </w:tc>
      </w:tr>
      <w:tr w:rsidR="0006485E" w:rsidRPr="00742820" w14:paraId="563BC70F" w14:textId="1F5E5BBD" w:rsidTr="003B17E6">
        <w:trPr>
          <w:trHeight w:hRule="exact" w:val="397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3DF2BA4D" w14:textId="705F7A3F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eastAsia="等线" w:hAnsi="Times New Roman" w:cs="Times New Roman"/>
                <w:sz w:val="24"/>
                <w:szCs w:val="24"/>
              </w:rPr>
              <w:t>glycerol kinas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6B4B80E8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TTTGGGACGGTGGACTC</w:t>
            </w:r>
          </w:p>
          <w:p w14:paraId="23E1FB22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6E9E0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AGGATTTCCATCGGGAC</w:t>
            </w:r>
          </w:p>
          <w:p w14:paraId="1C4A813A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07B6C" w14:textId="47EE4E9C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21331" w14:textId="5DDD6763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 bp</w:t>
            </w:r>
          </w:p>
        </w:tc>
      </w:tr>
      <w:tr w:rsidR="0006485E" w:rsidRPr="00742820" w14:paraId="0DA197E3" w14:textId="3ED6F4C0" w:rsidTr="003B17E6">
        <w:trPr>
          <w:trHeight w:hRule="exact" w:val="397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4E5068B5" w14:textId="19E1BF1F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eastAsia="等线" w:hAnsi="Times New Roman" w:cs="Times New Roman"/>
                <w:sz w:val="24"/>
                <w:szCs w:val="24"/>
              </w:rPr>
              <w:t>glypican 1b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4788CC8D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CCCTGCATCACCATTT</w:t>
            </w:r>
          </w:p>
          <w:p w14:paraId="7DCDD4EC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C5DFC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TCCGACTCTCCCCAACC</w:t>
            </w:r>
          </w:p>
          <w:p w14:paraId="0B103F3F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AD7D03" w14:textId="43B17CDF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83B33" w14:textId="2D73DB6F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bp</w:t>
            </w:r>
          </w:p>
        </w:tc>
      </w:tr>
      <w:tr w:rsidR="0006485E" w:rsidRPr="00742820" w14:paraId="6B415CDB" w14:textId="3A83EF04" w:rsidTr="003B17E6">
        <w:trPr>
          <w:trHeight w:hRule="exact" w:val="397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0B4C90FF" w14:textId="046DC209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eastAsia="等线" w:hAnsi="Times New Roman" w:cs="Times New Roman"/>
                <w:sz w:val="24"/>
                <w:szCs w:val="24"/>
              </w:rPr>
              <w:t>cyclin-dependent kinase inhibitor 2A/B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43D7C259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TGTGTACCCTGCCTTTCG</w:t>
            </w:r>
          </w:p>
          <w:p w14:paraId="13633C97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18304" w14:textId="77777777" w:rsidR="0006485E" w:rsidRPr="00742820" w:rsidRDefault="0006485E" w:rsidP="0006485E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GCTTATCCTGCGTACAG</w:t>
            </w:r>
          </w:p>
          <w:p w14:paraId="1BC8530A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B3D08" w14:textId="21498036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53DF9" w14:textId="1C2BA641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bp</w:t>
            </w:r>
          </w:p>
        </w:tc>
      </w:tr>
      <w:tr w:rsidR="0006485E" w:rsidRPr="00742820" w14:paraId="3D768F90" w14:textId="16D76B47" w:rsidTr="003B17E6">
        <w:trPr>
          <w:trHeight w:hRule="exact" w:val="397"/>
        </w:trPr>
        <w:tc>
          <w:tcPr>
            <w:tcW w:w="4531" w:type="dxa"/>
            <w:tcBorders>
              <w:top w:val="nil"/>
            </w:tcBorders>
            <w:vAlign w:val="center"/>
          </w:tcPr>
          <w:p w14:paraId="45942EA0" w14:textId="01B98879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20">
              <w:rPr>
                <w:rFonts w:ascii="Times New Roman" w:eastAsia="等线" w:hAnsi="Times New Roman" w:cs="Times New Roman"/>
                <w:sz w:val="24"/>
                <w:szCs w:val="24"/>
              </w:rPr>
              <w:t>general transcription factor IIH subunit 5-like</w:t>
            </w:r>
          </w:p>
        </w:tc>
        <w:tc>
          <w:tcPr>
            <w:tcW w:w="3692" w:type="dxa"/>
            <w:tcBorders>
              <w:top w:val="nil"/>
            </w:tcBorders>
          </w:tcPr>
          <w:p w14:paraId="24DACCE2" w14:textId="77777777" w:rsidR="0006485E" w:rsidRPr="00742820" w:rsidRDefault="0006485E" w:rsidP="0006485E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GCACAGGAAACAACCGCA</w:t>
            </w:r>
          </w:p>
          <w:p w14:paraId="60CD8DB5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6ECCCE9" w14:textId="77777777" w:rsidR="0006485E" w:rsidRPr="00742820" w:rsidRDefault="0006485E" w:rsidP="0006485E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282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GAGCCCGGTTAGCTTGT</w:t>
            </w:r>
          </w:p>
          <w:p w14:paraId="52AC5246" w14:textId="77777777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1AE957" w14:textId="3E22A8A3" w:rsidR="0006485E" w:rsidRPr="00742820" w:rsidRDefault="0006485E" w:rsidP="000648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2820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3B32F8" w14:textId="0B5B3C48" w:rsidR="0006485E" w:rsidRPr="00742820" w:rsidRDefault="0006485E" w:rsidP="00064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 bp</w:t>
            </w:r>
          </w:p>
        </w:tc>
      </w:tr>
    </w:tbl>
    <w:p w14:paraId="59F32F11" w14:textId="77777777" w:rsidR="00E944F8" w:rsidRPr="004607AB" w:rsidRDefault="00E944F8" w:rsidP="007179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2ABA77" w14:textId="22BC9265" w:rsidR="008602C4" w:rsidRPr="007179D6" w:rsidRDefault="00011B09" w:rsidP="00063F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3D0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8099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D</w:t>
      </w:r>
      <w:r w:rsidRPr="00BD7A58">
        <w:rPr>
          <w:rFonts w:ascii="Times New Roman" w:hAnsi="Times New Roman" w:cs="Times New Roman"/>
          <w:sz w:val="24"/>
          <w:szCs w:val="24"/>
        </w:rPr>
        <w:t>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between groups W12 (control) and Y12. Significant genes were selected based on </w:t>
      </w:r>
      <w:r>
        <w:rPr>
          <w:rFonts w:ascii="Times New Roman" w:hAnsi="Times New Roman" w:cs="Times New Roman" w:hint="eastAsia"/>
          <w:sz w:val="24"/>
          <w:szCs w:val="24"/>
        </w:rPr>
        <w:t>p&lt;0</w:t>
      </w:r>
      <w:r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 w:hint="eastAsia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|log</w:t>
      </w:r>
      <w:r>
        <w:rPr>
          <w:rFonts w:ascii="Times New Roman" w:hAnsi="Times New Roman" w:cs="Times New Roman"/>
          <w:sz w:val="24"/>
          <w:szCs w:val="24"/>
        </w:rPr>
        <w:t>2FC</w:t>
      </w:r>
      <w:r>
        <w:rPr>
          <w:rFonts w:ascii="Times New Roman" w:hAnsi="Times New Roman" w:cs="Times New Roman" w:hint="eastAsia"/>
          <w:sz w:val="24"/>
          <w:szCs w:val="24"/>
        </w:rPr>
        <w:t>|</w:t>
      </w:r>
      <w:r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011B0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collected using Benjamini/Hochberg method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587"/>
        <w:gridCol w:w="7248"/>
        <w:gridCol w:w="2247"/>
      </w:tblGrid>
      <w:tr w:rsidR="007179D6" w:rsidRPr="00A50109" w14:paraId="62A57C77" w14:textId="77777777" w:rsidTr="00315ACA">
        <w:tc>
          <w:tcPr>
            <w:tcW w:w="0" w:type="auto"/>
            <w:tcBorders>
              <w:bottom w:val="single" w:sz="4" w:space="0" w:color="auto"/>
            </w:tcBorders>
          </w:tcPr>
          <w:p w14:paraId="4C6C43B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DF72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 xml:space="preserve">Gene i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E834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Gene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02AC4" w14:textId="6427774C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04B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 xml:space="preserve">(control) </w:t>
            </w:r>
            <w:r w:rsidRPr="00A501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="00704B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179D6" w:rsidRPr="00A50109" w14:paraId="04B52587" w14:textId="77777777" w:rsidTr="00315ACA">
        <w:tc>
          <w:tcPr>
            <w:tcW w:w="0" w:type="auto"/>
            <w:tcBorders>
              <w:bottom w:val="nil"/>
            </w:tcBorders>
          </w:tcPr>
          <w:p w14:paraId="01A4C43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08236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si_ch211-218o21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442EA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ctin-associated protein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BF373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6363E4B8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46D4D8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44620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0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71778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nterferon-inducible GTPase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03D08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75A43E84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0A4A559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C2472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0F0C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putative selection and upkeep of intraepithelial T-cells protein 1 homolo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19F9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2464FAF8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8FF45E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29F48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4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5D22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coiled-coil domain-containing protein 22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ACF5F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2AD247B6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0FCC7B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85DC1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08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8614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rebrin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99AB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16FBF00D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6015DF0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A7F3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7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</w:t>
            </w:r>
            <w:bookmarkStart w:id="1" w:name="OLE_LINK48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LOC119905076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023A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9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cytochrome P450 26B1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B36A2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</w:tr>
      <w:tr w:rsidR="007179D6" w:rsidRPr="00A50109" w14:paraId="341686B7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A34D7B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3B19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4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1A7B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91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C86A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1BB62D17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F3AF05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3665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84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8FF0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8843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D767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417CFB85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6EC82E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5BC1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si_ch211-22d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ECB93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serine/threonine-protein kinase NI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A08B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179D6" w:rsidRPr="00A50109" w14:paraId="6971463E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2C9E92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02036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87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48C9C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nsulin-like growth factor-binding protein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2995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23B5133B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9A095B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9D25A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8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9BDF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2741324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lycerol kinase</w:t>
            </w:r>
            <w:bookmarkEnd w:id="3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9D88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175BC943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4AF83E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63AA4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dbn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847B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9108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46D8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3C5D5764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744DFA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454BC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3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7A0FE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905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FEFB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70A70FC2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63EE6B7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2741792"/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9DDA1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2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9550</w:t>
            </w:r>
            <w:bookmarkEnd w:id="5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5B6F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ral transcription factor IIH subunit 5-lik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83A0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bookmarkEnd w:id="4"/>
      <w:tr w:rsidR="007179D6" w:rsidRPr="00A50109" w14:paraId="3E2E0AF2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41470E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CF9D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cntf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A248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ciliary neurotrophic factor receptor, transcript variant X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7D39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0E62768C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0766C8C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0114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91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33B4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891503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65AB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1180B0BA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26A937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7A4A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98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63861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ehydrogenase/reductase (SDR family) member 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BCC7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525F38E9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110896D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8F12E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sele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D4806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selenoprotein N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FE05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1E444F0C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A17166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3BD3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99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DF51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complement C3-like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0499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5B5AD973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D99388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A839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m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36E49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myoglobin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C393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530DEB4C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47550A0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DEAE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3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D8B91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908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285A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57EC5F05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808B31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CAD26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0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6352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ndian hedgehog B protein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61BF1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3EB3387A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2062D3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16E1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dhrs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EA7E9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898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0847B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38C24492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C8A7EB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2CA0A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pcsk1n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1CF77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proprotein convertase subtilisin/kexin type 1 inhibitor, 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EA2A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0C36B89F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0FCD6A7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9E70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ahcyl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A150F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adenosylhomocysteinase-like 1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CB20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2105F07E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A556BD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6631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arl13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E4DA6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ADP-ribosylation factor-like 13A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B61D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1B3DA739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BE7D4C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D9FF2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88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1E4B9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proximal tubules-expressed gene protein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45CFB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3EF1A842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744FB1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182D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90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531A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EMILIN-1-lik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E61F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1EB109C1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7D0D02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E62C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il23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F3FE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nterleukin 23 receptor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29CA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2B5BC728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08CFE0C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EAD2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84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46A02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cadherin-12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3B03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05DAC8F3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AF4249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2BC31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51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cdkn2a_b</w:t>
            </w:r>
            <w:bookmarkEnd w:id="6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E913D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02741626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cyclin-dependent kinase inhibitor 2A/B</w:t>
            </w:r>
            <w:bookmarkEnd w:id="7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p15, inhibits CDK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BE77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06275FCC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55BBF2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15A2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7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CE80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arginine vasopressin-induced protein 1-like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E4E8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35760973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F92C4F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9BFA6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slc2a15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E0EDE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solute carrier family 2 member 15a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34CC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4B9EFF19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0C55445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C777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prg4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F07F6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proteoglycan 4b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4647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50E60A7F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DAD421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CC53C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98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B7C035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nositol monophosphatase 3-lik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577E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5EE8F60C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42D96B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FB7F2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29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A26D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type-2 ice-structuring protein-lik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0722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3497E49A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A34121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5B24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07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505B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ntegrin beta-2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81E1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454A6D87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4229A5E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EBDC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7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54395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Ig kappa chain V-III region MOPC 63-lik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9811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178F2AF8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358BEE4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A00B6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08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E2D28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exostosin-1-like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24F0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07C89BD2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6A703AF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94066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1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5847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9115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893B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03B58520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360E78D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3DC63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tnnc1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AE39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troponin C type 1b (slow), transcript variant X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A9C2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052DE206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65C0C0E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4C15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50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gpc1b</w:t>
            </w:r>
            <w:bookmarkEnd w:id="8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6B2B7B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02741544"/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lypican 1b</w:t>
            </w:r>
            <w:bookmarkEnd w:id="9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002F3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38264854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4C44A71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A1B6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tsnaxip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8B2626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translin-associated factor X interacting protein 1, transcript variant 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35BD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516D9A86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FB18B78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042F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912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6362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ncharacterized LOC1199129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76A8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540DC93B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74CDE157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ABE9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hau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7D932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HAUS augmin like complex subunit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3D84C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6FEC63C4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2FEDAC4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F81E4D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867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F546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ynein heavy chain 12, axonemal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4D00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  <w:tr w:rsidR="007179D6" w:rsidRPr="00A50109" w14:paraId="3B06F9E7" w14:textId="77777777" w:rsidTr="00315ACA">
        <w:tc>
          <w:tcPr>
            <w:tcW w:w="0" w:type="auto"/>
            <w:tcBorders>
              <w:top w:val="nil"/>
              <w:bottom w:val="nil"/>
            </w:tcBorders>
          </w:tcPr>
          <w:p w14:paraId="5ABC594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B8E09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LOC11988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8DC43E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transcription factor Dp-1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E7D3A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</w:tr>
      <w:tr w:rsidR="007179D6" w:rsidRPr="00A50109" w14:paraId="2F3DC83A" w14:textId="77777777" w:rsidTr="00315ACA">
        <w:tc>
          <w:tcPr>
            <w:tcW w:w="0" w:type="auto"/>
            <w:tcBorders>
              <w:top w:val="nil"/>
            </w:tcBorders>
          </w:tcPr>
          <w:p w14:paraId="15ADF8F9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501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352B11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gene-ugt5d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C2175F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UDP glucuronosyltransferase 5 family, polypeptide D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077C70" w14:textId="77777777" w:rsidR="007179D6" w:rsidRPr="00A50109" w:rsidRDefault="007179D6" w:rsidP="00403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109">
              <w:rPr>
                <w:rFonts w:ascii="Times New Roman" w:eastAsia="等线" w:hAnsi="Times New Roman" w:cs="Times New Roman"/>
                <w:sz w:val="24"/>
                <w:szCs w:val="24"/>
              </w:rPr>
              <w:t>down</w:t>
            </w:r>
          </w:p>
        </w:tc>
      </w:tr>
    </w:tbl>
    <w:p w14:paraId="52C7C5EE" w14:textId="1B678638" w:rsidR="00426E86" w:rsidRPr="00742820" w:rsidRDefault="003054A7" w:rsidP="00063F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377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3911AA">
        <w:rPr>
          <w:rFonts w:ascii="Times New Roman" w:hAnsi="Times New Roman" w:cs="Times New Roman" w:hint="eastAsia"/>
          <w:sz w:val="24"/>
          <w:szCs w:val="24"/>
        </w:rPr>
        <w:t>.</w:t>
      </w:r>
      <w:r w:rsidR="002328F1">
        <w:rPr>
          <w:rFonts w:ascii="Times New Roman" w:hAnsi="Times New Roman" w:cs="Times New Roman"/>
          <w:sz w:val="24"/>
          <w:szCs w:val="24"/>
        </w:rPr>
        <w:t xml:space="preserve"> </w:t>
      </w:r>
      <w:r w:rsidR="003911AA" w:rsidRPr="003911AA">
        <w:rPr>
          <w:rFonts w:ascii="Times New Roman" w:hAnsi="Times New Roman" w:cs="Times New Roman"/>
          <w:sz w:val="24"/>
          <w:szCs w:val="24"/>
        </w:rPr>
        <w:t>PCR validation of differential genes</w:t>
      </w:r>
      <w:r w:rsidR="00F4626A">
        <w:rPr>
          <w:rFonts w:ascii="Times New Roman" w:hAnsi="Times New Roman" w:cs="Times New Roman"/>
          <w:sz w:val="24"/>
          <w:szCs w:val="24"/>
        </w:rPr>
        <w:t xml:space="preserve"> (n=</w:t>
      </w:r>
      <w:r w:rsidR="00CA5CCB">
        <w:rPr>
          <w:rFonts w:ascii="Times New Roman" w:hAnsi="Times New Roman" w:cs="Times New Roman"/>
          <w:sz w:val="24"/>
          <w:szCs w:val="24"/>
        </w:rPr>
        <w:t>12</w:t>
      </w:r>
      <w:r w:rsidR="00F4626A">
        <w:rPr>
          <w:rFonts w:ascii="Times New Roman" w:hAnsi="Times New Roman" w:cs="Times New Roman"/>
          <w:sz w:val="24"/>
          <w:szCs w:val="24"/>
        </w:rPr>
        <w:t>)</w:t>
      </w:r>
      <w:r w:rsidR="00B57765">
        <w:rPr>
          <w:rFonts w:ascii="Times New Roman" w:hAnsi="Times New Roman" w:cs="Times New Roman"/>
          <w:sz w:val="24"/>
          <w:szCs w:val="24"/>
        </w:rPr>
        <w:t>.</w:t>
      </w:r>
      <w:r w:rsidR="0006485E">
        <w:rPr>
          <w:rFonts w:ascii="Times New Roman" w:hAnsi="Times New Roman" w:cs="Times New Roman"/>
          <w:sz w:val="24"/>
          <w:szCs w:val="24"/>
        </w:rPr>
        <w:t xml:space="preserve"> 1-7: </w:t>
      </w:r>
      <w:r w:rsidR="00426E86" w:rsidRPr="00742820">
        <w:rPr>
          <w:rFonts w:ascii="Times New Roman" w:hAnsi="Times New Roman" w:cs="Times New Roman"/>
          <w:sz w:val="24"/>
          <w:szCs w:val="24"/>
        </w:rPr>
        <w:t>cytochrome P450 26B1</w:t>
      </w:r>
      <w:r w:rsidR="00426E86">
        <w:rPr>
          <w:rFonts w:ascii="Times New Roman" w:hAnsi="Times New Roman" w:cs="Times New Roman"/>
          <w:sz w:val="24"/>
          <w:szCs w:val="24"/>
        </w:rPr>
        <w:t xml:space="preserve">, </w:t>
      </w:r>
      <w:r w:rsidR="00426E86" w:rsidRPr="00742820">
        <w:rPr>
          <w:rFonts w:ascii="Times New Roman" w:hAnsi="Times New Roman" w:cs="Times New Roman"/>
          <w:sz w:val="24"/>
          <w:szCs w:val="24"/>
        </w:rPr>
        <w:t>drebrin 1</w:t>
      </w:r>
      <w:r w:rsidR="00426E86">
        <w:rPr>
          <w:rFonts w:ascii="Times New Roman" w:hAnsi="Times New Roman" w:cs="Times New Roman"/>
          <w:sz w:val="24"/>
          <w:szCs w:val="24"/>
        </w:rPr>
        <w:t xml:space="preserve">, </w:t>
      </w:r>
      <w:r w:rsidR="00426E86" w:rsidRPr="00742820">
        <w:rPr>
          <w:rFonts w:ascii="Times New Roman" w:hAnsi="Times New Roman" w:cs="Times New Roman"/>
          <w:sz w:val="24"/>
          <w:szCs w:val="24"/>
        </w:rPr>
        <w:t>insulin-like growth factor-binding protein 1</w:t>
      </w:r>
      <w:r w:rsidR="00426E8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1EDF989" w14:textId="1420C5A4" w:rsidR="00426E86" w:rsidRPr="00742820" w:rsidRDefault="00426E86" w:rsidP="00063F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2820">
        <w:rPr>
          <w:rFonts w:ascii="Times New Roman" w:eastAsia="等线" w:hAnsi="Times New Roman" w:cs="Times New Roman"/>
          <w:sz w:val="24"/>
          <w:szCs w:val="24"/>
        </w:rPr>
        <w:t>glycerol kinase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742820">
        <w:rPr>
          <w:rFonts w:ascii="Times New Roman" w:eastAsia="等线" w:hAnsi="Times New Roman" w:cs="Times New Roman"/>
          <w:sz w:val="24"/>
          <w:szCs w:val="24"/>
        </w:rPr>
        <w:t>glypican 1b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742820">
        <w:rPr>
          <w:rFonts w:ascii="Times New Roman" w:eastAsia="等线" w:hAnsi="Times New Roman" w:cs="Times New Roman"/>
          <w:sz w:val="24"/>
          <w:szCs w:val="24"/>
        </w:rPr>
        <w:t>cyclin-dependent kinase inhibitor 2A/B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742820">
        <w:rPr>
          <w:rFonts w:ascii="Times New Roman" w:eastAsia="等线" w:hAnsi="Times New Roman" w:cs="Times New Roman"/>
          <w:sz w:val="24"/>
          <w:szCs w:val="24"/>
        </w:rPr>
        <w:t>general transcription factor IIH subunit 5-like</w:t>
      </w:r>
      <w:r w:rsidR="00A709E4">
        <w:rPr>
          <w:rFonts w:ascii="Times New Roman" w:eastAsia="等线" w:hAnsi="Times New Roman" w:cs="Times New Roman"/>
          <w:sz w:val="24"/>
          <w:szCs w:val="24"/>
        </w:rPr>
        <w:t>.</w:t>
      </w:r>
    </w:p>
    <w:p w14:paraId="2A3CA8B7" w14:textId="2CBAD2D0" w:rsidR="003054A7" w:rsidRPr="00426E86" w:rsidRDefault="003054A7">
      <w:pPr>
        <w:rPr>
          <w:rFonts w:ascii="Times New Roman" w:hAnsi="Times New Roman" w:cs="Times New Roman"/>
          <w:sz w:val="24"/>
          <w:szCs w:val="24"/>
        </w:rPr>
      </w:pPr>
    </w:p>
    <w:p w14:paraId="2F31ACF0" w14:textId="513C29AB" w:rsidR="003054A7" w:rsidRDefault="003054A7" w:rsidP="004D1726">
      <w:pPr>
        <w:jc w:val="center"/>
      </w:pPr>
      <w:r>
        <w:rPr>
          <w:noProof/>
        </w:rPr>
        <w:drawing>
          <wp:inline distT="0" distB="0" distL="0" distR="0" wp14:anchorId="7ECCA578" wp14:editId="764695CB">
            <wp:extent cx="3920824" cy="2667193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61043" cy="269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76449" w14:textId="786EEBDB" w:rsidR="00426E86" w:rsidRDefault="00426E86" w:rsidP="004D1726">
      <w:pPr>
        <w:jc w:val="center"/>
      </w:pPr>
    </w:p>
    <w:p w14:paraId="525B1842" w14:textId="77777777" w:rsidR="00426E86" w:rsidRPr="00426E86" w:rsidRDefault="00426E86" w:rsidP="004D1726">
      <w:pPr>
        <w:jc w:val="center"/>
      </w:pPr>
    </w:p>
    <w:sectPr w:rsidR="00426E86" w:rsidRPr="00426E86" w:rsidSect="00DD6F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2949F" w14:textId="77777777" w:rsidR="00E61C03" w:rsidRDefault="00E61C03" w:rsidP="004E7AF2">
      <w:r>
        <w:separator/>
      </w:r>
    </w:p>
  </w:endnote>
  <w:endnote w:type="continuationSeparator" w:id="0">
    <w:p w14:paraId="2767E940" w14:textId="77777777" w:rsidR="00E61C03" w:rsidRDefault="00E61C03" w:rsidP="004E7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5FDDF" w14:textId="77777777" w:rsidR="00E61C03" w:rsidRDefault="00E61C03" w:rsidP="004E7AF2">
      <w:r>
        <w:separator/>
      </w:r>
    </w:p>
  </w:footnote>
  <w:footnote w:type="continuationSeparator" w:id="0">
    <w:p w14:paraId="7E4ABF1A" w14:textId="77777777" w:rsidR="00E61C03" w:rsidRDefault="00E61C03" w:rsidP="004E7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6B"/>
    <w:rsid w:val="00011B09"/>
    <w:rsid w:val="00063FBD"/>
    <w:rsid w:val="0006485E"/>
    <w:rsid w:val="000A13BF"/>
    <w:rsid w:val="000C086B"/>
    <w:rsid w:val="00145898"/>
    <w:rsid w:val="001C750E"/>
    <w:rsid w:val="002328F1"/>
    <w:rsid w:val="002612DA"/>
    <w:rsid w:val="003054A7"/>
    <w:rsid w:val="00315ACA"/>
    <w:rsid w:val="00344C9C"/>
    <w:rsid w:val="003529FE"/>
    <w:rsid w:val="00380628"/>
    <w:rsid w:val="00386A76"/>
    <w:rsid w:val="003911AA"/>
    <w:rsid w:val="00392634"/>
    <w:rsid w:val="003939C4"/>
    <w:rsid w:val="003A7D6A"/>
    <w:rsid w:val="003B17E6"/>
    <w:rsid w:val="003F346B"/>
    <w:rsid w:val="00426E86"/>
    <w:rsid w:val="004442B6"/>
    <w:rsid w:val="004607AB"/>
    <w:rsid w:val="0047669E"/>
    <w:rsid w:val="004C4FD8"/>
    <w:rsid w:val="004D1726"/>
    <w:rsid w:val="004E7AF2"/>
    <w:rsid w:val="00560B11"/>
    <w:rsid w:val="00595926"/>
    <w:rsid w:val="005A439C"/>
    <w:rsid w:val="00601CB1"/>
    <w:rsid w:val="00606E2A"/>
    <w:rsid w:val="0065016F"/>
    <w:rsid w:val="006B5EB0"/>
    <w:rsid w:val="006E4279"/>
    <w:rsid w:val="00704BDF"/>
    <w:rsid w:val="007179D6"/>
    <w:rsid w:val="00742820"/>
    <w:rsid w:val="00761DC0"/>
    <w:rsid w:val="00780887"/>
    <w:rsid w:val="00807CE1"/>
    <w:rsid w:val="008602C4"/>
    <w:rsid w:val="0086377C"/>
    <w:rsid w:val="0087672F"/>
    <w:rsid w:val="008C2D24"/>
    <w:rsid w:val="00A50109"/>
    <w:rsid w:val="00A709E4"/>
    <w:rsid w:val="00A963CF"/>
    <w:rsid w:val="00AA7539"/>
    <w:rsid w:val="00AC3ADB"/>
    <w:rsid w:val="00AD069B"/>
    <w:rsid w:val="00AD7A0D"/>
    <w:rsid w:val="00B1713D"/>
    <w:rsid w:val="00B57765"/>
    <w:rsid w:val="00BD0825"/>
    <w:rsid w:val="00C66C46"/>
    <w:rsid w:val="00CA5CCB"/>
    <w:rsid w:val="00CB6701"/>
    <w:rsid w:val="00D53715"/>
    <w:rsid w:val="00D73660"/>
    <w:rsid w:val="00D80991"/>
    <w:rsid w:val="00D85B01"/>
    <w:rsid w:val="00DC17B4"/>
    <w:rsid w:val="00DD6FE0"/>
    <w:rsid w:val="00DE22C2"/>
    <w:rsid w:val="00E11858"/>
    <w:rsid w:val="00E20F30"/>
    <w:rsid w:val="00E3160F"/>
    <w:rsid w:val="00E37C17"/>
    <w:rsid w:val="00E61C03"/>
    <w:rsid w:val="00E80D80"/>
    <w:rsid w:val="00E87977"/>
    <w:rsid w:val="00E92FDB"/>
    <w:rsid w:val="00E944F8"/>
    <w:rsid w:val="00ED60C6"/>
    <w:rsid w:val="00F23D00"/>
    <w:rsid w:val="00F4626A"/>
    <w:rsid w:val="00F63750"/>
    <w:rsid w:val="00F9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35F5E"/>
  <w15:chartTrackingRefBased/>
  <w15:docId w15:val="{B00234BE-F35D-467D-A6E7-2F51910E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7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7A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7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7AF2"/>
    <w:rPr>
      <w:sz w:val="18"/>
      <w:szCs w:val="18"/>
    </w:rPr>
  </w:style>
  <w:style w:type="character" w:styleId="a8">
    <w:name w:val="Hyperlink"/>
    <w:basedOn w:val="a0"/>
    <w:uiPriority w:val="99"/>
    <w:unhideWhenUsed/>
    <w:rsid w:val="00E37C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fam.xfam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eb.expasy.org/docs/swiss-prot_guideline.html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tp://ftp.ncbi.nlm.nih.gov/blast/db" TargetMode="External"/><Relationship Id="rId11" Type="http://schemas.openxmlformats.org/officeDocument/2006/relationships/hyperlink" Target="http://www.genome.jp/kegg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geneontology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CO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 Lei</dc:creator>
  <cp:keywords/>
  <dc:description/>
  <cp:lastModifiedBy>caixia Lei</cp:lastModifiedBy>
  <cp:revision>182</cp:revision>
  <dcterms:created xsi:type="dcterms:W3CDTF">2022-04-20T06:19:00Z</dcterms:created>
  <dcterms:modified xsi:type="dcterms:W3CDTF">2022-09-07T00:58:00Z</dcterms:modified>
</cp:coreProperties>
</file>